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8A0" w:rsidRPr="00FA68A0" w:rsidRDefault="000F26AB" w:rsidP="00FA68A0">
      <w:pPr>
        <w:spacing w:after="200" w:line="276" w:lineRule="auto"/>
        <w:jc w:val="both"/>
        <w:rPr>
          <w:color w:val="0070C0"/>
        </w:rPr>
      </w:pPr>
      <w:r>
        <w:rPr>
          <w:sz w:val="24"/>
        </w:rPr>
        <w:t>Supplementary t</w:t>
      </w:r>
      <w:bookmarkStart w:id="0" w:name="_GoBack"/>
      <w:bookmarkEnd w:id="0"/>
      <w:r w:rsidR="00FA68A0" w:rsidRPr="00FA68A0">
        <w:rPr>
          <w:sz w:val="24"/>
        </w:rPr>
        <w:t>able 1: Identifying the initial list of features affecting mortality of COVID</w:t>
      </w:r>
      <w:r w:rsidR="00FA68A0" w:rsidRPr="00FA68A0">
        <w:rPr>
          <w:rFonts w:ascii="Cambria Math" w:hAnsi="Cambria Math" w:cs="Cambria Math"/>
          <w:sz w:val="24"/>
        </w:rPr>
        <w:t>‑</w:t>
      </w:r>
      <w:r w:rsidR="00FA68A0" w:rsidRPr="00FA68A0">
        <w:rPr>
          <w:sz w:val="24"/>
        </w:rPr>
        <w:t xml:space="preserve">19 patients in Ethiopia </w:t>
      </w:r>
    </w:p>
    <w:tbl>
      <w:tblPr>
        <w:tblStyle w:val="TableGrid"/>
        <w:tblW w:w="14220" w:type="dxa"/>
        <w:tblInd w:w="-995" w:type="dxa"/>
        <w:tblLook w:val="04A0" w:firstRow="1" w:lastRow="0" w:firstColumn="1" w:lastColumn="0" w:noHBand="0" w:noVBand="1"/>
      </w:tblPr>
      <w:tblGrid>
        <w:gridCol w:w="1800"/>
        <w:gridCol w:w="1119"/>
        <w:gridCol w:w="1401"/>
        <w:gridCol w:w="1170"/>
        <w:gridCol w:w="1170"/>
        <w:gridCol w:w="3870"/>
        <w:gridCol w:w="3690"/>
      </w:tblGrid>
      <w:tr w:rsidR="00E63511" w:rsidRPr="00E63511" w:rsidTr="00526C8C">
        <w:trPr>
          <w:trHeight w:val="180"/>
        </w:trPr>
        <w:tc>
          <w:tcPr>
            <w:tcW w:w="1800" w:type="dxa"/>
            <w:vMerge w:val="restart"/>
          </w:tcPr>
          <w:p w:rsidR="00A63346" w:rsidRPr="00E63511" w:rsidRDefault="00A63346">
            <w:r w:rsidRPr="00E63511">
              <w:t xml:space="preserve">Class </w:t>
            </w:r>
          </w:p>
        </w:tc>
        <w:tc>
          <w:tcPr>
            <w:tcW w:w="1119" w:type="dxa"/>
            <w:vMerge w:val="restart"/>
          </w:tcPr>
          <w:p w:rsidR="00A63346" w:rsidRPr="00E63511" w:rsidRDefault="00A63346">
            <w:r w:rsidRPr="00E63511">
              <w:t>Number of features suggested</w:t>
            </w:r>
          </w:p>
        </w:tc>
        <w:tc>
          <w:tcPr>
            <w:tcW w:w="2571" w:type="dxa"/>
            <w:gridSpan w:val="2"/>
          </w:tcPr>
          <w:p w:rsidR="00A63346" w:rsidRPr="00E63511" w:rsidRDefault="00A63346">
            <w:r w:rsidRPr="00E63511">
              <w:t>Delphi round score</w:t>
            </w:r>
          </w:p>
        </w:tc>
        <w:tc>
          <w:tcPr>
            <w:tcW w:w="1170" w:type="dxa"/>
            <w:vMerge w:val="restart"/>
          </w:tcPr>
          <w:p w:rsidR="00A63346" w:rsidRPr="00E63511" w:rsidRDefault="00A63346">
            <w:r w:rsidRPr="00E63511">
              <w:t>Number of final selected features</w:t>
            </w:r>
          </w:p>
        </w:tc>
        <w:tc>
          <w:tcPr>
            <w:tcW w:w="3870" w:type="dxa"/>
            <w:vMerge w:val="restart"/>
          </w:tcPr>
          <w:p w:rsidR="00A63346" w:rsidRPr="00E63511" w:rsidRDefault="00A63346">
            <w:r w:rsidRPr="00E63511">
              <w:t>Included features</w:t>
            </w:r>
          </w:p>
        </w:tc>
        <w:tc>
          <w:tcPr>
            <w:tcW w:w="3690" w:type="dxa"/>
            <w:vMerge w:val="restart"/>
          </w:tcPr>
          <w:p w:rsidR="00A63346" w:rsidRPr="00E63511" w:rsidRDefault="00A63346">
            <w:r w:rsidRPr="00E63511">
              <w:t xml:space="preserve">Excluded features </w:t>
            </w:r>
          </w:p>
        </w:tc>
      </w:tr>
      <w:tr w:rsidR="00E63511" w:rsidRPr="00E63511" w:rsidTr="00526C8C">
        <w:trPr>
          <w:trHeight w:val="345"/>
        </w:trPr>
        <w:tc>
          <w:tcPr>
            <w:tcW w:w="1800" w:type="dxa"/>
            <w:vMerge/>
          </w:tcPr>
          <w:p w:rsidR="00A63346" w:rsidRPr="00E63511" w:rsidRDefault="00A63346"/>
        </w:tc>
        <w:tc>
          <w:tcPr>
            <w:tcW w:w="1119" w:type="dxa"/>
            <w:vMerge/>
          </w:tcPr>
          <w:p w:rsidR="00A63346" w:rsidRPr="00E63511" w:rsidRDefault="00A63346"/>
        </w:tc>
        <w:tc>
          <w:tcPr>
            <w:tcW w:w="1401" w:type="dxa"/>
          </w:tcPr>
          <w:p w:rsidR="00A63346" w:rsidRPr="00E63511" w:rsidRDefault="00A63346">
            <w:r w:rsidRPr="00E63511">
              <w:t>&gt;=70%</w:t>
            </w:r>
          </w:p>
        </w:tc>
        <w:tc>
          <w:tcPr>
            <w:tcW w:w="1170" w:type="dxa"/>
          </w:tcPr>
          <w:p w:rsidR="00A63346" w:rsidRPr="00E63511" w:rsidRDefault="00A63346">
            <w:r w:rsidRPr="00E63511">
              <w:t>&lt;70%</w:t>
            </w:r>
          </w:p>
        </w:tc>
        <w:tc>
          <w:tcPr>
            <w:tcW w:w="1170" w:type="dxa"/>
            <w:vMerge/>
          </w:tcPr>
          <w:p w:rsidR="00A63346" w:rsidRPr="00E63511" w:rsidRDefault="00A63346"/>
        </w:tc>
        <w:tc>
          <w:tcPr>
            <w:tcW w:w="3870" w:type="dxa"/>
            <w:vMerge/>
          </w:tcPr>
          <w:p w:rsidR="00A63346" w:rsidRPr="00E63511" w:rsidRDefault="00A63346"/>
        </w:tc>
        <w:tc>
          <w:tcPr>
            <w:tcW w:w="3690" w:type="dxa"/>
            <w:vMerge/>
          </w:tcPr>
          <w:p w:rsidR="00A63346" w:rsidRPr="00E63511" w:rsidRDefault="00A63346"/>
        </w:tc>
      </w:tr>
      <w:tr w:rsidR="00E63511" w:rsidRPr="00E63511" w:rsidTr="00526C8C">
        <w:tc>
          <w:tcPr>
            <w:tcW w:w="1800" w:type="dxa"/>
          </w:tcPr>
          <w:p w:rsidR="00A63346" w:rsidRPr="00E63511" w:rsidRDefault="00A63346">
            <w:r w:rsidRPr="00E63511">
              <w:t xml:space="preserve">Demographic </w:t>
            </w:r>
          </w:p>
        </w:tc>
        <w:tc>
          <w:tcPr>
            <w:tcW w:w="1119" w:type="dxa"/>
          </w:tcPr>
          <w:p w:rsidR="00A63346" w:rsidRPr="00E63511" w:rsidRDefault="00A63346">
            <w:r w:rsidRPr="00E63511">
              <w:t>11</w:t>
            </w:r>
          </w:p>
        </w:tc>
        <w:tc>
          <w:tcPr>
            <w:tcW w:w="1401" w:type="dxa"/>
          </w:tcPr>
          <w:p w:rsidR="00A63346" w:rsidRPr="00E63511" w:rsidRDefault="008B4E65">
            <w:r w:rsidRPr="00E63511">
              <w:t>4</w:t>
            </w:r>
          </w:p>
        </w:tc>
        <w:tc>
          <w:tcPr>
            <w:tcW w:w="1170" w:type="dxa"/>
          </w:tcPr>
          <w:p w:rsidR="00A63346" w:rsidRPr="00E63511" w:rsidRDefault="008B4E65">
            <w:r w:rsidRPr="00E63511">
              <w:t>7</w:t>
            </w:r>
          </w:p>
        </w:tc>
        <w:tc>
          <w:tcPr>
            <w:tcW w:w="1170" w:type="dxa"/>
          </w:tcPr>
          <w:p w:rsidR="00A63346" w:rsidRPr="00E63511" w:rsidRDefault="008B4E65">
            <w:r w:rsidRPr="00E63511">
              <w:t>4</w:t>
            </w:r>
          </w:p>
        </w:tc>
        <w:tc>
          <w:tcPr>
            <w:tcW w:w="3870" w:type="dxa"/>
          </w:tcPr>
          <w:p w:rsidR="00A63346" w:rsidRPr="00E63511" w:rsidRDefault="008B4E65">
            <w:r w:rsidRPr="00E63511">
              <w:t>Age, BMI, length of hospitalization, occupation</w:t>
            </w:r>
          </w:p>
        </w:tc>
        <w:tc>
          <w:tcPr>
            <w:tcW w:w="3690" w:type="dxa"/>
          </w:tcPr>
          <w:p w:rsidR="00A63346" w:rsidRPr="00E63511" w:rsidRDefault="008B4E65">
            <w:r w:rsidRPr="00E63511">
              <w:t>Residence, educational status, ethnicity, kebele, blood type, income, marital status</w:t>
            </w:r>
          </w:p>
        </w:tc>
      </w:tr>
      <w:tr w:rsidR="00E63511" w:rsidRPr="00E63511" w:rsidTr="00526C8C">
        <w:tc>
          <w:tcPr>
            <w:tcW w:w="1800" w:type="dxa"/>
          </w:tcPr>
          <w:p w:rsidR="00A63346" w:rsidRPr="00E63511" w:rsidRDefault="00A63346">
            <w:r w:rsidRPr="00E63511">
              <w:t>Risk factors</w:t>
            </w:r>
          </w:p>
        </w:tc>
        <w:tc>
          <w:tcPr>
            <w:tcW w:w="1119" w:type="dxa"/>
          </w:tcPr>
          <w:p w:rsidR="00A63346" w:rsidRPr="00E63511" w:rsidRDefault="00711D79">
            <w:r>
              <w:t>19</w:t>
            </w:r>
          </w:p>
        </w:tc>
        <w:tc>
          <w:tcPr>
            <w:tcW w:w="1401" w:type="dxa"/>
          </w:tcPr>
          <w:p w:rsidR="00A63346" w:rsidRPr="00E63511" w:rsidRDefault="00711D79">
            <w:r>
              <w:t>15</w:t>
            </w:r>
          </w:p>
        </w:tc>
        <w:tc>
          <w:tcPr>
            <w:tcW w:w="1170" w:type="dxa"/>
          </w:tcPr>
          <w:p w:rsidR="00A63346" w:rsidRPr="00E63511" w:rsidRDefault="00711D79">
            <w:r>
              <w:t>4</w:t>
            </w:r>
          </w:p>
        </w:tc>
        <w:tc>
          <w:tcPr>
            <w:tcW w:w="1170" w:type="dxa"/>
          </w:tcPr>
          <w:p w:rsidR="00A63346" w:rsidRPr="00E63511" w:rsidRDefault="00711D79">
            <w:r>
              <w:t>15</w:t>
            </w:r>
          </w:p>
        </w:tc>
        <w:tc>
          <w:tcPr>
            <w:tcW w:w="3870" w:type="dxa"/>
          </w:tcPr>
          <w:p w:rsidR="00A63346" w:rsidRPr="00E63511" w:rsidRDefault="008B4E65" w:rsidP="00711D79">
            <w:r w:rsidRPr="00E63511">
              <w:t>ICU admission, DM, hypertension, smoking, alcohol use, HIV/AIDS, TB, Malnutrition, CLD,</w:t>
            </w:r>
            <w:r w:rsidR="00E63511" w:rsidRPr="00E63511">
              <w:t xml:space="preserve"> cancer</w:t>
            </w:r>
            <w:r w:rsidR="00711D79">
              <w:t>,</w:t>
            </w:r>
            <w:r w:rsidRPr="00E63511">
              <w:t xml:space="preserve"> CKD, COP, any hematological disease</w:t>
            </w:r>
            <w:r w:rsidR="00E63511" w:rsidRPr="00E63511">
              <w:t xml:space="preserve">, </w:t>
            </w:r>
            <w:r w:rsidR="00711D79">
              <w:t>cardiac disease</w:t>
            </w:r>
          </w:p>
        </w:tc>
        <w:tc>
          <w:tcPr>
            <w:tcW w:w="3690" w:type="dxa"/>
          </w:tcPr>
          <w:p w:rsidR="00A63346" w:rsidRPr="00E63511" w:rsidRDefault="008B4E65">
            <w:r w:rsidRPr="00E63511">
              <w:t>Types of contact, prevention practice, recent travel, family history of COVID-19</w:t>
            </w:r>
          </w:p>
        </w:tc>
      </w:tr>
      <w:tr w:rsidR="00E63511" w:rsidRPr="00E63511" w:rsidTr="00526C8C">
        <w:tc>
          <w:tcPr>
            <w:tcW w:w="1800" w:type="dxa"/>
          </w:tcPr>
          <w:p w:rsidR="00A63346" w:rsidRPr="00E63511" w:rsidRDefault="00A63346">
            <w:r w:rsidRPr="00E63511">
              <w:t xml:space="preserve">Clinical manifestation </w:t>
            </w:r>
          </w:p>
        </w:tc>
        <w:tc>
          <w:tcPr>
            <w:tcW w:w="1119" w:type="dxa"/>
          </w:tcPr>
          <w:p w:rsidR="00A63346" w:rsidRPr="00E63511" w:rsidRDefault="00E63511">
            <w:r w:rsidRPr="00E63511">
              <w:t>24</w:t>
            </w:r>
          </w:p>
        </w:tc>
        <w:tc>
          <w:tcPr>
            <w:tcW w:w="1401" w:type="dxa"/>
          </w:tcPr>
          <w:p w:rsidR="00A63346" w:rsidRPr="00E63511" w:rsidRDefault="00E63511">
            <w:r w:rsidRPr="00E63511">
              <w:t>15</w:t>
            </w:r>
          </w:p>
        </w:tc>
        <w:tc>
          <w:tcPr>
            <w:tcW w:w="1170" w:type="dxa"/>
          </w:tcPr>
          <w:p w:rsidR="00A63346" w:rsidRPr="00E63511" w:rsidRDefault="00E63511">
            <w:r w:rsidRPr="00E63511">
              <w:t>9</w:t>
            </w:r>
          </w:p>
        </w:tc>
        <w:tc>
          <w:tcPr>
            <w:tcW w:w="1170" w:type="dxa"/>
          </w:tcPr>
          <w:p w:rsidR="00A63346" w:rsidRPr="00E63511" w:rsidRDefault="00E63511">
            <w:r w:rsidRPr="00E63511">
              <w:t>15</w:t>
            </w:r>
          </w:p>
        </w:tc>
        <w:tc>
          <w:tcPr>
            <w:tcW w:w="3870" w:type="dxa"/>
          </w:tcPr>
          <w:p w:rsidR="008B4E65" w:rsidRPr="00E63511" w:rsidRDefault="00E63511" w:rsidP="008B4E65">
            <w:r w:rsidRPr="00E63511">
              <w:t xml:space="preserve">Cough, </w:t>
            </w:r>
            <w:r w:rsidR="008B4E65" w:rsidRPr="00E63511">
              <w:t>Shortness of birth</w:t>
            </w:r>
            <w:r w:rsidRPr="00E63511">
              <w:t>/dyspnea</w:t>
            </w:r>
            <w:r w:rsidR="008B4E65" w:rsidRPr="00E63511">
              <w:t>, sore throat, runny nose, lo</w:t>
            </w:r>
            <w:r w:rsidRPr="00E63511">
              <w:t>ss of taste, loss of smell, conf</w:t>
            </w:r>
            <w:r w:rsidR="008B4E65" w:rsidRPr="00E63511">
              <w:t xml:space="preserve">usion, </w:t>
            </w:r>
          </w:p>
          <w:p w:rsidR="00E63511" w:rsidRPr="00E63511" w:rsidRDefault="008B4E65" w:rsidP="00E63511">
            <w:r w:rsidRPr="00E63511">
              <w:t xml:space="preserve">muscular pain, chill, fever, cough, nausea/ vomiting, chest pain </w:t>
            </w:r>
          </w:p>
          <w:p w:rsidR="00A63346" w:rsidRPr="00E63511" w:rsidRDefault="00E63511" w:rsidP="00E63511">
            <w:r w:rsidRPr="00E63511">
              <w:t>headache</w:t>
            </w:r>
          </w:p>
        </w:tc>
        <w:tc>
          <w:tcPr>
            <w:tcW w:w="3690" w:type="dxa"/>
          </w:tcPr>
          <w:p w:rsidR="00A63346" w:rsidRPr="00E63511" w:rsidRDefault="00E63511" w:rsidP="00E63511">
            <w:pPr>
              <w:jc w:val="both"/>
            </w:pPr>
            <w:r w:rsidRPr="00E63511">
              <w:rPr>
                <w:sz w:val="24"/>
              </w:rPr>
              <w:t xml:space="preserve">Conjunctivitis, </w:t>
            </w:r>
            <w:r>
              <w:rPr>
                <w:sz w:val="24"/>
              </w:rPr>
              <w:t xml:space="preserve">weakness, </w:t>
            </w:r>
            <w:r w:rsidRPr="00E63511">
              <w:rPr>
                <w:sz w:val="24"/>
              </w:rPr>
              <w:t xml:space="preserve">sneezing, pharyngitis, mucus, </w:t>
            </w:r>
            <w:r>
              <w:rPr>
                <w:sz w:val="24"/>
              </w:rPr>
              <w:t xml:space="preserve">hemoptysis, </w:t>
            </w:r>
            <w:r w:rsidRPr="00E63511">
              <w:rPr>
                <w:sz w:val="24"/>
              </w:rPr>
              <w:t>anorexia, dry mouth, decrease consciousness</w:t>
            </w:r>
          </w:p>
        </w:tc>
      </w:tr>
      <w:tr w:rsidR="00E63511" w:rsidRPr="00E63511" w:rsidTr="00526C8C">
        <w:tc>
          <w:tcPr>
            <w:tcW w:w="1800" w:type="dxa"/>
          </w:tcPr>
          <w:p w:rsidR="00A63346" w:rsidRPr="00E63511" w:rsidRDefault="00A63346">
            <w:r w:rsidRPr="00E63511">
              <w:t>Laboratory results</w:t>
            </w:r>
          </w:p>
        </w:tc>
        <w:tc>
          <w:tcPr>
            <w:tcW w:w="1119" w:type="dxa"/>
          </w:tcPr>
          <w:p w:rsidR="00A63346" w:rsidRPr="00E63511" w:rsidRDefault="00526C8C">
            <w:r>
              <w:t>24</w:t>
            </w:r>
          </w:p>
        </w:tc>
        <w:tc>
          <w:tcPr>
            <w:tcW w:w="1401" w:type="dxa"/>
          </w:tcPr>
          <w:p w:rsidR="00A63346" w:rsidRPr="00E63511" w:rsidRDefault="00526C8C">
            <w:r>
              <w:t>11</w:t>
            </w:r>
          </w:p>
        </w:tc>
        <w:tc>
          <w:tcPr>
            <w:tcW w:w="1170" w:type="dxa"/>
          </w:tcPr>
          <w:p w:rsidR="00A63346" w:rsidRPr="00E63511" w:rsidRDefault="00526C8C">
            <w:r>
              <w:t>13</w:t>
            </w:r>
          </w:p>
        </w:tc>
        <w:tc>
          <w:tcPr>
            <w:tcW w:w="1170" w:type="dxa"/>
          </w:tcPr>
          <w:p w:rsidR="00A63346" w:rsidRPr="00E63511" w:rsidRDefault="00526C8C">
            <w:r>
              <w:t>11</w:t>
            </w:r>
          </w:p>
        </w:tc>
        <w:tc>
          <w:tcPr>
            <w:tcW w:w="3870" w:type="dxa"/>
          </w:tcPr>
          <w:p w:rsidR="00A63346" w:rsidRPr="00E63511" w:rsidRDefault="00526C8C">
            <w:r>
              <w:t>White blood cell count, platelet count, absolute lymphocyte count, absolute neutrophil count, blood urea nitrogen, glucose, lactate dehydrogenase, alkaline phosphatase, erythrocyte sedimentation rate, C-reactive protein</w:t>
            </w:r>
          </w:p>
        </w:tc>
        <w:tc>
          <w:tcPr>
            <w:tcW w:w="3690" w:type="dxa"/>
          </w:tcPr>
          <w:p w:rsidR="00526C8C" w:rsidRPr="00526C8C" w:rsidRDefault="00526C8C" w:rsidP="00526C8C">
            <w:pPr>
              <w:rPr>
                <w:sz w:val="24"/>
              </w:rPr>
            </w:pPr>
            <w:r>
              <w:rPr>
                <w:sz w:val="24"/>
              </w:rPr>
              <w:t>A</w:t>
            </w:r>
            <w:r w:rsidRPr="00F14EB1">
              <w:rPr>
                <w:sz w:val="24"/>
              </w:rPr>
              <w:t>spartate aminotransferase, alanine aminotransferase</w:t>
            </w:r>
            <w:r>
              <w:rPr>
                <w:sz w:val="24"/>
              </w:rPr>
              <w:t>,</w:t>
            </w:r>
            <w:r w:rsidRPr="00F14EB1">
              <w:rPr>
                <w:sz w:val="24"/>
              </w:rPr>
              <w:t xml:space="preserve"> hypersensitive troponin</w:t>
            </w:r>
            <w:r>
              <w:rPr>
                <w:sz w:val="24"/>
              </w:rPr>
              <w:t>,</w:t>
            </w:r>
            <w:r>
              <w:t xml:space="preserve"> </w:t>
            </w:r>
            <w:r w:rsidRPr="00526C8C">
              <w:rPr>
                <w:sz w:val="24"/>
              </w:rPr>
              <w:t xml:space="preserve">Hematocrit, red cell count, hemoglobin, total bilirubin, thromboplastin time, </w:t>
            </w:r>
          </w:p>
          <w:p w:rsidR="00A63346" w:rsidRPr="00E63511" w:rsidRDefault="00526C8C" w:rsidP="00526C8C">
            <w:r w:rsidRPr="00526C8C">
              <w:rPr>
                <w:sz w:val="24"/>
              </w:rPr>
              <w:t>prothrombin time, albumin</w:t>
            </w:r>
            <w:r>
              <w:rPr>
                <w:sz w:val="24"/>
              </w:rPr>
              <w:t xml:space="preserve"> calcium, phosphorus, magnesium</w:t>
            </w:r>
          </w:p>
        </w:tc>
      </w:tr>
      <w:tr w:rsidR="00E63511" w:rsidRPr="00E63511" w:rsidTr="00526C8C">
        <w:tc>
          <w:tcPr>
            <w:tcW w:w="1800" w:type="dxa"/>
          </w:tcPr>
          <w:p w:rsidR="00A63346" w:rsidRPr="00E63511" w:rsidRDefault="00A63346">
            <w:r w:rsidRPr="00E63511">
              <w:t>Therapeutic results</w:t>
            </w:r>
          </w:p>
        </w:tc>
        <w:tc>
          <w:tcPr>
            <w:tcW w:w="1119" w:type="dxa"/>
          </w:tcPr>
          <w:p w:rsidR="00A63346" w:rsidRPr="00E63511" w:rsidRDefault="00A63346">
            <w:r w:rsidRPr="00E63511">
              <w:t>1</w:t>
            </w:r>
          </w:p>
        </w:tc>
        <w:tc>
          <w:tcPr>
            <w:tcW w:w="1401" w:type="dxa"/>
          </w:tcPr>
          <w:p w:rsidR="00A63346" w:rsidRPr="00E63511" w:rsidRDefault="00526C8C">
            <w:r>
              <w:t>1</w:t>
            </w:r>
          </w:p>
        </w:tc>
        <w:tc>
          <w:tcPr>
            <w:tcW w:w="1170" w:type="dxa"/>
          </w:tcPr>
          <w:p w:rsidR="00A63346" w:rsidRPr="00E63511" w:rsidRDefault="00526C8C">
            <w:r>
              <w:t>0</w:t>
            </w:r>
          </w:p>
        </w:tc>
        <w:tc>
          <w:tcPr>
            <w:tcW w:w="1170" w:type="dxa"/>
          </w:tcPr>
          <w:p w:rsidR="00A63346" w:rsidRPr="00E63511" w:rsidRDefault="00526C8C">
            <w:r>
              <w:t>1</w:t>
            </w:r>
          </w:p>
        </w:tc>
        <w:tc>
          <w:tcPr>
            <w:tcW w:w="3870" w:type="dxa"/>
          </w:tcPr>
          <w:p w:rsidR="00A63346" w:rsidRPr="00E63511" w:rsidRDefault="00526C8C">
            <w:r>
              <w:t>Oxygen therapy</w:t>
            </w:r>
          </w:p>
        </w:tc>
        <w:tc>
          <w:tcPr>
            <w:tcW w:w="3690" w:type="dxa"/>
          </w:tcPr>
          <w:p w:rsidR="00A63346" w:rsidRPr="00E63511" w:rsidRDefault="00A63346"/>
        </w:tc>
      </w:tr>
      <w:tr w:rsidR="008B4E65" w:rsidRPr="00E63511" w:rsidTr="00526C8C">
        <w:tc>
          <w:tcPr>
            <w:tcW w:w="1800" w:type="dxa"/>
          </w:tcPr>
          <w:p w:rsidR="00A63346" w:rsidRPr="00E63511" w:rsidRDefault="00A63346">
            <w:r w:rsidRPr="00E63511">
              <w:t>Total</w:t>
            </w:r>
          </w:p>
        </w:tc>
        <w:tc>
          <w:tcPr>
            <w:tcW w:w="1119" w:type="dxa"/>
          </w:tcPr>
          <w:p w:rsidR="00A63346" w:rsidRPr="00E63511" w:rsidRDefault="00526C8C">
            <w:r>
              <w:t>80</w:t>
            </w:r>
          </w:p>
        </w:tc>
        <w:tc>
          <w:tcPr>
            <w:tcW w:w="2571" w:type="dxa"/>
            <w:gridSpan w:val="2"/>
          </w:tcPr>
          <w:p w:rsidR="00A63346" w:rsidRPr="00E63511" w:rsidRDefault="00A63346"/>
        </w:tc>
        <w:tc>
          <w:tcPr>
            <w:tcW w:w="1170" w:type="dxa"/>
          </w:tcPr>
          <w:p w:rsidR="00A63346" w:rsidRPr="00E63511" w:rsidRDefault="00711D79">
            <w:r>
              <w:t>46</w:t>
            </w:r>
          </w:p>
        </w:tc>
        <w:tc>
          <w:tcPr>
            <w:tcW w:w="3870" w:type="dxa"/>
          </w:tcPr>
          <w:p w:rsidR="00A63346" w:rsidRPr="00E63511" w:rsidRDefault="00A63346"/>
        </w:tc>
        <w:tc>
          <w:tcPr>
            <w:tcW w:w="3690" w:type="dxa"/>
          </w:tcPr>
          <w:p w:rsidR="00A63346" w:rsidRPr="00E63511" w:rsidRDefault="00A63346"/>
        </w:tc>
      </w:tr>
    </w:tbl>
    <w:p w:rsidR="00A63346" w:rsidRDefault="00A63346"/>
    <w:p w:rsidR="00E63511" w:rsidRDefault="00E63511"/>
    <w:sectPr w:rsidR="00E63511" w:rsidSect="00A633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346"/>
    <w:rsid w:val="000F26AB"/>
    <w:rsid w:val="004825E4"/>
    <w:rsid w:val="00526C8C"/>
    <w:rsid w:val="00711D79"/>
    <w:rsid w:val="008B4E65"/>
    <w:rsid w:val="009F7D2D"/>
    <w:rsid w:val="00A63346"/>
    <w:rsid w:val="00CE2769"/>
    <w:rsid w:val="00E63511"/>
    <w:rsid w:val="00FA6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E17D7A-8E6B-430A-8AB1-F6F64A54A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3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63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sew Setegn Alie</dc:creator>
  <cp:keywords/>
  <dc:description/>
  <cp:lastModifiedBy>Melsew Setegn Alie</cp:lastModifiedBy>
  <cp:revision>4</cp:revision>
  <dcterms:created xsi:type="dcterms:W3CDTF">2024-03-15T08:14:00Z</dcterms:created>
  <dcterms:modified xsi:type="dcterms:W3CDTF">2024-03-16T08:47:00Z</dcterms:modified>
</cp:coreProperties>
</file>